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6BC68" w14:textId="19785B2C" w:rsidR="00F01E70" w:rsidRDefault="00A805D1">
      <w:pPr>
        <w:rPr>
          <w:rFonts w:ascii="Arial" w:hAnsi="Arial" w:cs="Arial"/>
          <w:b/>
          <w:bCs/>
        </w:rPr>
      </w:pPr>
      <w:bookmarkStart w:id="0" w:name="_Hlk86138977"/>
      <w:bookmarkStart w:id="1" w:name="_GoBack"/>
      <w:r>
        <w:rPr>
          <w:rFonts w:ascii="Arial" w:hAnsi="Arial" w:cs="Arial"/>
          <w:b/>
          <w:bCs/>
        </w:rPr>
        <w:t xml:space="preserve">Supplementary </w:t>
      </w:r>
      <w:r w:rsidR="0011505C" w:rsidRPr="0011505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="0011505C" w:rsidRPr="0011505C">
        <w:rPr>
          <w:rFonts w:ascii="Arial" w:hAnsi="Arial" w:cs="Arial"/>
          <w:b/>
          <w:bCs/>
        </w:rPr>
        <w:t xml:space="preserve">. </w:t>
      </w:r>
      <w:r w:rsidR="00F01E70">
        <w:rPr>
          <w:rFonts w:ascii="Arial" w:hAnsi="Arial" w:cs="Arial"/>
          <w:b/>
          <w:bCs/>
        </w:rPr>
        <w:t xml:space="preserve">Antibodies </w:t>
      </w:r>
    </w:p>
    <w:p w14:paraId="02451FAA" w14:textId="4C70A948" w:rsidR="00CD612F" w:rsidRDefault="00F01E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rimary</w:t>
      </w:r>
    </w:p>
    <w:tbl>
      <w:tblPr>
        <w:tblStyle w:val="TableGrid"/>
        <w:tblW w:w="14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465"/>
        <w:gridCol w:w="4816"/>
        <w:gridCol w:w="649"/>
        <w:gridCol w:w="2205"/>
        <w:gridCol w:w="569"/>
        <w:gridCol w:w="1186"/>
        <w:gridCol w:w="3139"/>
        <w:gridCol w:w="28"/>
      </w:tblGrid>
      <w:tr w:rsidR="00AC44F3" w:rsidRPr="00CD612F" w14:paraId="63D82BDB" w14:textId="0A8B6E89" w:rsidTr="005E1856">
        <w:trPr>
          <w:trHeight w:val="471"/>
        </w:trPr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5F1F9F6C" w14:textId="6ED1C3E7" w:rsidR="00AC44F3" w:rsidRPr="009566D1" w:rsidRDefault="009566D1" w:rsidP="002853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2" w:name="_Hlk54259978"/>
            <w:r w:rsidRPr="009566D1">
              <w:rPr>
                <w:rFonts w:ascii="Arial" w:hAnsi="Arial" w:cs="Arial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4816" w:type="dxa"/>
            <w:tcBorders>
              <w:bottom w:val="single" w:sz="4" w:space="0" w:color="auto"/>
            </w:tcBorders>
            <w:vAlign w:val="center"/>
          </w:tcPr>
          <w:p w14:paraId="5B33D391" w14:textId="55E2950E" w:rsidR="00AC44F3" w:rsidRPr="00CD612F" w:rsidRDefault="00AC44F3" w:rsidP="00285366">
            <w:pPr>
              <w:ind w:left="-30" w:firstLine="30"/>
              <w:rPr>
                <w:rFonts w:ascii="Arial" w:hAnsi="Arial" w:cs="Arial"/>
                <w:sz w:val="21"/>
                <w:szCs w:val="21"/>
              </w:rPr>
            </w:pPr>
            <w:r w:rsidRPr="0011505C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Vendor and Catalog No.</w:t>
            </w:r>
          </w:p>
        </w:tc>
        <w:tc>
          <w:tcPr>
            <w:tcW w:w="2854" w:type="dxa"/>
            <w:gridSpan w:val="2"/>
            <w:tcBorders>
              <w:bottom w:val="single" w:sz="4" w:space="0" w:color="auto"/>
            </w:tcBorders>
            <w:vAlign w:val="center"/>
          </w:tcPr>
          <w:p w14:paraId="6E4839A4" w14:textId="3D64D3F0" w:rsidR="00AC44F3" w:rsidRPr="00CD612F" w:rsidRDefault="00AC44F3" w:rsidP="00285366">
            <w:pPr>
              <w:rPr>
                <w:rFonts w:ascii="Arial" w:hAnsi="Arial" w:cs="Arial"/>
                <w:sz w:val="21"/>
                <w:szCs w:val="21"/>
              </w:rPr>
            </w:pPr>
            <w:r w:rsidRPr="0011505C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Application and dilution</w:t>
            </w:r>
          </w:p>
        </w:tc>
        <w:tc>
          <w:tcPr>
            <w:tcW w:w="1755" w:type="dxa"/>
            <w:gridSpan w:val="2"/>
            <w:tcBorders>
              <w:bottom w:val="single" w:sz="4" w:space="0" w:color="auto"/>
            </w:tcBorders>
            <w:vAlign w:val="center"/>
          </w:tcPr>
          <w:p w14:paraId="798BA428" w14:textId="1596AAFE" w:rsidR="00AC44F3" w:rsidRDefault="00AC44F3" w:rsidP="00285366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Host species</w:t>
            </w:r>
          </w:p>
        </w:tc>
        <w:tc>
          <w:tcPr>
            <w:tcW w:w="3167" w:type="dxa"/>
            <w:gridSpan w:val="2"/>
            <w:tcBorders>
              <w:bottom w:val="single" w:sz="4" w:space="0" w:color="auto"/>
            </w:tcBorders>
            <w:vAlign w:val="center"/>
          </w:tcPr>
          <w:p w14:paraId="221C3D50" w14:textId="0087C24F" w:rsidR="00AC44F3" w:rsidRPr="0011505C" w:rsidRDefault="00AC44F3" w:rsidP="00285366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Validation</w:t>
            </w:r>
            <w:r w:rsidR="0028536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</w:t>
            </w:r>
          </w:p>
        </w:tc>
      </w:tr>
      <w:bookmarkEnd w:id="2"/>
      <w:tr w:rsidR="003E6318" w:rsidRPr="00CD612F" w14:paraId="1B9BCA0D" w14:textId="77777777" w:rsidTr="005E1856">
        <w:trPr>
          <w:gridAfter w:val="1"/>
          <w:wAfter w:w="28" w:type="dxa"/>
          <w:trHeight w:val="471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17E00095" w14:textId="21571EDA" w:rsidR="003E6318" w:rsidRDefault="00FC4446" w:rsidP="003E6318">
            <w:pPr>
              <w:ind w:left="144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Kit</w:t>
            </w:r>
            <w:r w:rsidR="00093AD3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/Cd117</w:t>
            </w:r>
          </w:p>
        </w:tc>
        <w:tc>
          <w:tcPr>
            <w:tcW w:w="5465" w:type="dxa"/>
            <w:gridSpan w:val="2"/>
            <w:tcBorders>
              <w:top w:val="nil"/>
              <w:bottom w:val="nil"/>
            </w:tcBorders>
            <w:vAlign w:val="center"/>
          </w:tcPr>
          <w:p w14:paraId="07831E50" w14:textId="43D5C48C" w:rsidR="003E6318" w:rsidRDefault="00FC4446" w:rsidP="003E6318">
            <w:pPr>
              <w:ind w:left="-105" w:firstLine="30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R&amp;D Systems </w:t>
            </w:r>
            <w:r w:rsidR="00413AF4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(</w:t>
            </w:r>
            <w:r w:rsidRP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Minneapolis, MN</w:t>
            </w:r>
            <w:r w:rsidR="00413AF4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, USA), </w:t>
            </w:r>
            <w:r w:rsidRP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AF1356</w:t>
            </w:r>
          </w:p>
        </w:tc>
        <w:tc>
          <w:tcPr>
            <w:tcW w:w="2774" w:type="dxa"/>
            <w:gridSpan w:val="2"/>
            <w:tcBorders>
              <w:top w:val="nil"/>
              <w:bottom w:val="nil"/>
            </w:tcBorders>
            <w:vAlign w:val="center"/>
          </w:tcPr>
          <w:p w14:paraId="4C2E8FCB" w14:textId="348CE27A" w:rsidR="003E6318" w:rsidRPr="00CD612F" w:rsidRDefault="003E6318" w:rsidP="003E6318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:</w:t>
            </w:r>
            <w:r w:rsid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0 (</w:t>
            </w:r>
            <w:r w:rsid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WB</w:t>
            </w: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)</w:t>
            </w:r>
            <w:r w:rsidR="00093AD3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, 1:40 (IF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314F4972" w14:textId="39323BFC" w:rsidR="003E6318" w:rsidRDefault="00FC4446" w:rsidP="003E6318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Goat</w:t>
            </w:r>
          </w:p>
        </w:tc>
        <w:tc>
          <w:tcPr>
            <w:tcW w:w="3139" w:type="dxa"/>
            <w:tcBorders>
              <w:top w:val="nil"/>
              <w:bottom w:val="nil"/>
            </w:tcBorders>
            <w:vAlign w:val="center"/>
          </w:tcPr>
          <w:p w14:paraId="49C16711" w14:textId="2557AF04" w:rsidR="003E6318" w:rsidRDefault="00FC4446" w:rsidP="002D6710">
            <w:pPr>
              <w:ind w:firstLine="5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0.1038/nature13309</w:t>
            </w:r>
          </w:p>
        </w:tc>
      </w:tr>
      <w:tr w:rsidR="00FC4446" w:rsidRPr="00CD612F" w14:paraId="3944E30F" w14:textId="25C1E445" w:rsidTr="005E1856">
        <w:trPr>
          <w:gridAfter w:val="1"/>
          <w:wAfter w:w="28" w:type="dxa"/>
          <w:trHeight w:val="471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3E6A2BA5" w14:textId="28C65553" w:rsidR="00FC4446" w:rsidRPr="00CD612F" w:rsidRDefault="00FC4446" w:rsidP="003E6318">
            <w:pPr>
              <w:ind w:left="144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Chrm2</w:t>
            </w:r>
          </w:p>
        </w:tc>
        <w:tc>
          <w:tcPr>
            <w:tcW w:w="5465" w:type="dxa"/>
            <w:gridSpan w:val="2"/>
            <w:tcBorders>
              <w:top w:val="nil"/>
              <w:bottom w:val="nil"/>
            </w:tcBorders>
            <w:vAlign w:val="center"/>
          </w:tcPr>
          <w:p w14:paraId="0A192B24" w14:textId="3D95DE35" w:rsidR="00FC4446" w:rsidRPr="00CD612F" w:rsidRDefault="002D6710" w:rsidP="003E6318">
            <w:pPr>
              <w:ind w:left="-105" w:firstLine="3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Alomone Labs</w:t>
            </w:r>
            <w:r w:rsid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(</w:t>
            </w:r>
            <w:r w:rsidRPr="002D671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Jerusalem, Israel</w:t>
            </w:r>
            <w:r w:rsidR="00FC4446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), </w:t>
            </w:r>
            <w:r w:rsidRPr="002D671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AMR-002</w:t>
            </w:r>
          </w:p>
        </w:tc>
        <w:tc>
          <w:tcPr>
            <w:tcW w:w="2774" w:type="dxa"/>
            <w:gridSpan w:val="2"/>
            <w:tcBorders>
              <w:top w:val="nil"/>
              <w:bottom w:val="nil"/>
            </w:tcBorders>
            <w:vAlign w:val="center"/>
          </w:tcPr>
          <w:p w14:paraId="0298C186" w14:textId="2A400CA8" w:rsidR="00FC4446" w:rsidRPr="00CD612F" w:rsidRDefault="00FC4446" w:rsidP="003E6318">
            <w:pPr>
              <w:rPr>
                <w:rFonts w:ascii="Arial" w:hAnsi="Arial" w:cs="Arial"/>
                <w:sz w:val="21"/>
                <w:szCs w:val="21"/>
              </w:rPr>
            </w:pPr>
            <w:r w:rsidRPr="003B4022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:</w:t>
            </w:r>
            <w:r w:rsidR="002D671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</w:t>
            </w:r>
            <w:r w:rsidRPr="003B4022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00 (</w:t>
            </w:r>
            <w:r w:rsidR="002D671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IF</w:t>
            </w:r>
            <w:r w:rsidRPr="003B4022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2450157F" w14:textId="09925D0E" w:rsidR="00FC4446" w:rsidRPr="00CD612F" w:rsidRDefault="002D6710" w:rsidP="003E6318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Rabbit</w:t>
            </w:r>
          </w:p>
        </w:tc>
        <w:tc>
          <w:tcPr>
            <w:tcW w:w="3139" w:type="dxa"/>
            <w:tcBorders>
              <w:top w:val="nil"/>
              <w:bottom w:val="nil"/>
            </w:tcBorders>
            <w:vAlign w:val="center"/>
          </w:tcPr>
          <w:p w14:paraId="1A5EE045" w14:textId="1E42333B" w:rsidR="00FC4446" w:rsidRPr="00CD612F" w:rsidRDefault="002D6710" w:rsidP="002D6710">
            <w:pPr>
              <w:ind w:firstLine="5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2D671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0.1002/cne.21082</w:t>
            </w:r>
          </w:p>
        </w:tc>
      </w:tr>
      <w:tr w:rsidR="00FC4446" w:rsidRPr="00CD612F" w14:paraId="33342167" w14:textId="345060FB" w:rsidTr="005E1856">
        <w:trPr>
          <w:gridAfter w:val="1"/>
          <w:wAfter w:w="28" w:type="dxa"/>
          <w:trHeight w:val="471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35811D54" w14:textId="33A5905E" w:rsidR="00FC4446" w:rsidRPr="00CD612F" w:rsidRDefault="00FC4446" w:rsidP="003E6318">
            <w:pPr>
              <w:ind w:left="144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  <w:lang w:val="en-US"/>
              </w:rPr>
              <w:t>β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-Actin</w:t>
            </w:r>
          </w:p>
        </w:tc>
        <w:tc>
          <w:tcPr>
            <w:tcW w:w="5465" w:type="dxa"/>
            <w:gridSpan w:val="2"/>
            <w:tcBorders>
              <w:top w:val="nil"/>
              <w:bottom w:val="nil"/>
            </w:tcBorders>
            <w:vAlign w:val="center"/>
          </w:tcPr>
          <w:p w14:paraId="354EFCBA" w14:textId="27DE2B76" w:rsidR="00FC4446" w:rsidRPr="00CD612F" w:rsidRDefault="00FC4446" w:rsidP="003E6318">
            <w:pPr>
              <w:ind w:left="-105" w:firstLine="30"/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Proteintech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(</w:t>
            </w:r>
            <w:r w:rsidRPr="008E3899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Rosemont, IL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, USA)</w:t>
            </w: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, </w:t>
            </w:r>
            <w:r w:rsidRPr="00A805D1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HRP-60008</w:t>
            </w:r>
          </w:p>
        </w:tc>
        <w:tc>
          <w:tcPr>
            <w:tcW w:w="2774" w:type="dxa"/>
            <w:gridSpan w:val="2"/>
            <w:tcBorders>
              <w:top w:val="nil"/>
              <w:bottom w:val="nil"/>
            </w:tcBorders>
            <w:vAlign w:val="center"/>
          </w:tcPr>
          <w:p w14:paraId="324243E9" w14:textId="61654D0D" w:rsidR="00FC4446" w:rsidRPr="00CD612F" w:rsidRDefault="00FC4446" w:rsidP="003E6318">
            <w:pPr>
              <w:rPr>
                <w:rFonts w:ascii="Arial" w:hAnsi="Arial" w:cs="Arial"/>
                <w:sz w:val="21"/>
                <w:szCs w:val="21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: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5,00</w:t>
            </w: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0 (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WB</w:t>
            </w: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6910D66D" w14:textId="595A9DE5" w:rsidR="00FC4446" w:rsidRPr="00CD612F" w:rsidRDefault="00FC4446" w:rsidP="003E6318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Mouse</w:t>
            </w:r>
          </w:p>
        </w:tc>
        <w:tc>
          <w:tcPr>
            <w:tcW w:w="3139" w:type="dxa"/>
            <w:tcBorders>
              <w:top w:val="nil"/>
              <w:bottom w:val="nil"/>
            </w:tcBorders>
            <w:vAlign w:val="center"/>
          </w:tcPr>
          <w:p w14:paraId="0AA544AB" w14:textId="2D7B5EC0" w:rsidR="00FC4446" w:rsidRPr="00CD612F" w:rsidRDefault="00FC4446" w:rsidP="002D6710">
            <w:pPr>
              <w:ind w:firstLine="5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A36369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0.1038/s41598-021-01285-4</w:t>
            </w:r>
          </w:p>
        </w:tc>
      </w:tr>
      <w:tr w:rsidR="00FC4446" w:rsidRPr="00CD612F" w14:paraId="36686ECF" w14:textId="0148128A" w:rsidTr="005E1856">
        <w:trPr>
          <w:gridAfter w:val="1"/>
          <w:wAfter w:w="28" w:type="dxa"/>
          <w:trHeight w:val="471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0AA1FC49" w14:textId="121C4F2B" w:rsidR="00FC4446" w:rsidRPr="00CD612F" w:rsidRDefault="00FC4446" w:rsidP="003E6318">
            <w:pPr>
              <w:ind w:left="144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Tubb3</w:t>
            </w:r>
          </w:p>
        </w:tc>
        <w:tc>
          <w:tcPr>
            <w:tcW w:w="546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582D74" w14:textId="5BD5DD4D" w:rsidR="00FC4446" w:rsidRPr="00CD612F" w:rsidRDefault="00FC4446" w:rsidP="003E6318">
            <w:pPr>
              <w:ind w:left="-105" w:firstLine="30"/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Proteintech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, </w:t>
            </w:r>
            <w:r w:rsidRPr="00DF73C7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CL594-66375</w:t>
            </w:r>
          </w:p>
        </w:tc>
        <w:tc>
          <w:tcPr>
            <w:tcW w:w="27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D45FB4" w14:textId="73324037" w:rsidR="00FC4446" w:rsidRPr="00CD612F" w:rsidRDefault="00FC4446" w:rsidP="003E6318">
            <w:pPr>
              <w:rPr>
                <w:rFonts w:ascii="Arial" w:hAnsi="Arial" w:cs="Arial"/>
                <w:sz w:val="21"/>
                <w:szCs w:val="21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: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25</w:t>
            </w: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0 (IF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14:paraId="63B347A5" w14:textId="637D30C9" w:rsidR="00FC4446" w:rsidRPr="00CD612F" w:rsidRDefault="00FC4446" w:rsidP="003E6318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Mouse</w:t>
            </w:r>
          </w:p>
        </w:tc>
        <w:tc>
          <w:tcPr>
            <w:tcW w:w="3139" w:type="dxa"/>
            <w:tcBorders>
              <w:top w:val="nil"/>
              <w:bottom w:val="single" w:sz="4" w:space="0" w:color="auto"/>
            </w:tcBorders>
            <w:vAlign w:val="center"/>
          </w:tcPr>
          <w:p w14:paraId="44FBF75F" w14:textId="38C3FE83" w:rsidR="00FC4446" w:rsidRPr="00CD612F" w:rsidRDefault="00FC4446" w:rsidP="002D6710">
            <w:pPr>
              <w:ind w:firstLine="5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A36369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0.1038/s41598-022-08585-3</w:t>
            </w:r>
          </w:p>
        </w:tc>
      </w:tr>
    </w:tbl>
    <w:p w14:paraId="39428435" w14:textId="77777777" w:rsidR="005E1856" w:rsidRDefault="005E1856">
      <w:pPr>
        <w:rPr>
          <w:rFonts w:ascii="Arial" w:hAnsi="Arial" w:cs="Arial"/>
          <w:b/>
          <w:bCs/>
        </w:rPr>
      </w:pPr>
    </w:p>
    <w:p w14:paraId="14FD86ED" w14:textId="77777777" w:rsidR="005E1856" w:rsidRDefault="005E1856">
      <w:pPr>
        <w:rPr>
          <w:rFonts w:ascii="Arial" w:hAnsi="Arial" w:cs="Arial"/>
          <w:b/>
          <w:bCs/>
        </w:rPr>
      </w:pPr>
    </w:p>
    <w:p w14:paraId="3E6C3168" w14:textId="5D2DFD40" w:rsidR="00F01E70" w:rsidRPr="00F01E70" w:rsidRDefault="00F01E70">
      <w:pPr>
        <w:rPr>
          <w:rFonts w:ascii="Arial" w:hAnsi="Arial" w:cs="Arial"/>
          <w:b/>
          <w:bCs/>
        </w:rPr>
      </w:pPr>
      <w:r w:rsidRPr="00F01E70">
        <w:rPr>
          <w:rFonts w:ascii="Arial" w:hAnsi="Arial" w:cs="Arial"/>
          <w:b/>
          <w:bCs/>
        </w:rPr>
        <w:t>Secondary</w:t>
      </w:r>
    </w:p>
    <w:tbl>
      <w:tblPr>
        <w:tblStyle w:val="TableGrid"/>
        <w:tblW w:w="12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726"/>
        <w:gridCol w:w="1694"/>
        <w:gridCol w:w="6030"/>
        <w:gridCol w:w="766"/>
        <w:gridCol w:w="2204"/>
      </w:tblGrid>
      <w:tr w:rsidR="00043DBB" w:rsidRPr="0011505C" w14:paraId="4AE7C0DE" w14:textId="30F2CDE1" w:rsidTr="00043DBB">
        <w:trPr>
          <w:trHeight w:val="448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F604" w14:textId="6A2A500B" w:rsidR="00043DBB" w:rsidRPr="00CD612F" w:rsidRDefault="009566D1" w:rsidP="0001308D">
            <w:pPr>
              <w:rPr>
                <w:rFonts w:ascii="Arial" w:hAnsi="Arial" w:cs="Arial"/>
                <w:sz w:val="21"/>
                <w:szCs w:val="21"/>
              </w:rPr>
            </w:pPr>
            <w:r w:rsidRPr="009566D1">
              <w:rPr>
                <w:rFonts w:ascii="Arial" w:hAnsi="Arial" w:cs="Arial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B7E5" w14:textId="77777777" w:rsidR="00043DBB" w:rsidRPr="00404B84" w:rsidRDefault="00043DBB" w:rsidP="0001308D">
            <w:pPr>
              <w:ind w:left="-30" w:firstLine="3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04B84">
              <w:rPr>
                <w:rFonts w:ascii="Arial" w:hAnsi="Arial" w:cs="Arial"/>
                <w:b/>
                <w:bCs/>
                <w:sz w:val="21"/>
                <w:szCs w:val="21"/>
              </w:rPr>
              <w:t>Conjugat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487C2" w14:textId="77777777" w:rsidR="00043DBB" w:rsidRPr="00CD612F" w:rsidRDefault="00043DBB" w:rsidP="0001308D">
            <w:pPr>
              <w:rPr>
                <w:rFonts w:ascii="Arial" w:hAnsi="Arial" w:cs="Arial"/>
                <w:sz w:val="21"/>
                <w:szCs w:val="21"/>
              </w:rPr>
            </w:pPr>
            <w:r w:rsidRPr="0011505C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Vendor and Catalog No.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06D4" w14:textId="77777777" w:rsidR="00043DBB" w:rsidRPr="0011505C" w:rsidRDefault="00043DBB" w:rsidP="0001308D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11505C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Application and dilution</w:t>
            </w:r>
          </w:p>
        </w:tc>
      </w:tr>
      <w:tr w:rsidR="00043DBB" w:rsidRPr="00B1017A" w14:paraId="08559ECD" w14:textId="04DDC07B" w:rsidTr="00043DBB">
        <w:trPr>
          <w:trHeight w:val="448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37DED3EC" w14:textId="77777777" w:rsidR="00043DBB" w:rsidRPr="00CD612F" w:rsidRDefault="00043DBB" w:rsidP="0001308D">
            <w:pPr>
              <w:ind w:left="144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Goat IgG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A74E550" w14:textId="0E364274" w:rsidR="00043DBB" w:rsidRPr="00CD612F" w:rsidRDefault="00043DBB" w:rsidP="0001308D">
            <w:pPr>
              <w:ind w:firstLine="30"/>
              <w:rPr>
                <w:rFonts w:ascii="Arial" w:hAnsi="Arial" w:cs="Arial"/>
                <w:sz w:val="21"/>
                <w:szCs w:val="21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DyLight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800</w:t>
            </w:r>
          </w:p>
        </w:tc>
        <w:tc>
          <w:tcPr>
            <w:tcW w:w="6796" w:type="dxa"/>
            <w:gridSpan w:val="2"/>
            <w:tcBorders>
              <w:top w:val="nil"/>
              <w:bottom w:val="nil"/>
            </w:tcBorders>
            <w:vAlign w:val="center"/>
          </w:tcPr>
          <w:p w14:paraId="718E336F" w14:textId="5193512C" w:rsidR="00043DBB" w:rsidRPr="00CD612F" w:rsidRDefault="00043DBB" w:rsidP="0001308D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Invitrogen, </w:t>
            </w:r>
            <w:r w:rsidRPr="00557FDE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SA510092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77580F73" w14:textId="77777777" w:rsidR="00043DBB" w:rsidRPr="00B1017A" w:rsidRDefault="00043DBB" w:rsidP="00ED55E0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CD612F"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  <w:t>1:5,000 (</w:t>
            </w: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  <w:t>WB</w:t>
            </w:r>
            <w:r w:rsidRPr="00CD612F"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  <w:t>)</w:t>
            </w:r>
          </w:p>
        </w:tc>
      </w:tr>
      <w:tr w:rsidR="005401D6" w:rsidRPr="00B1017A" w14:paraId="3149A050" w14:textId="77777777" w:rsidTr="00043DBB">
        <w:trPr>
          <w:trHeight w:val="448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799252A1" w14:textId="77777777" w:rsidR="005401D6" w:rsidRPr="00CD612F" w:rsidRDefault="005401D6" w:rsidP="005401D6">
            <w:pPr>
              <w:ind w:left="144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D78D21C" w14:textId="5226F0ED" w:rsidR="005401D6" w:rsidRPr="00843CD1" w:rsidRDefault="005401D6" w:rsidP="005401D6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B22034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DyLight649</w:t>
            </w:r>
          </w:p>
        </w:tc>
        <w:tc>
          <w:tcPr>
            <w:tcW w:w="6796" w:type="dxa"/>
            <w:gridSpan w:val="2"/>
            <w:tcBorders>
              <w:top w:val="nil"/>
              <w:bottom w:val="nil"/>
            </w:tcBorders>
            <w:vAlign w:val="center"/>
          </w:tcPr>
          <w:p w14:paraId="1F218478" w14:textId="4F1C75BA" w:rsidR="005401D6" w:rsidRPr="00843CD1" w:rsidRDefault="005401D6" w:rsidP="005401D6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Jackson </w:t>
            </w:r>
            <w:proofErr w:type="spellStart"/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ImmunoResearch</w:t>
            </w:r>
            <w:proofErr w:type="spellEnd"/>
            <w:r w:rsidRPr="004C39C7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(</w:t>
            </w:r>
            <w:r w:rsidRPr="004C39C7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Limerick, PA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),</w:t>
            </w:r>
            <w:r w:rsidRPr="004C39C7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605-743-125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63E3B2A7" w14:textId="58662F55" w:rsidR="005401D6" w:rsidRPr="00CD612F" w:rsidRDefault="005401D6" w:rsidP="005401D6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CD612F"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  <w:t>1:</w:t>
            </w: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  <w:t>2</w:t>
            </w:r>
            <w:r w:rsidRPr="00CD612F"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  <w:t>,000 (IF)</w:t>
            </w:r>
          </w:p>
        </w:tc>
      </w:tr>
      <w:tr w:rsidR="005401D6" w:rsidRPr="00B1017A" w14:paraId="1B21AAF5" w14:textId="5BFC9F91" w:rsidTr="00043DBB">
        <w:trPr>
          <w:trHeight w:val="448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57B9C0DD" w14:textId="77777777" w:rsidR="005401D6" w:rsidRPr="00CD612F" w:rsidRDefault="005401D6" w:rsidP="005401D6">
            <w:pPr>
              <w:ind w:left="144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Mouse IgG 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C28C670" w14:textId="5CB0B8B8" w:rsidR="005401D6" w:rsidRPr="00CD612F" w:rsidRDefault="005401D6" w:rsidP="005401D6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843CD1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Starbright 700</w:t>
            </w:r>
          </w:p>
        </w:tc>
        <w:tc>
          <w:tcPr>
            <w:tcW w:w="6796" w:type="dxa"/>
            <w:gridSpan w:val="2"/>
            <w:tcBorders>
              <w:top w:val="nil"/>
              <w:bottom w:val="nil"/>
            </w:tcBorders>
            <w:vAlign w:val="center"/>
          </w:tcPr>
          <w:p w14:paraId="13517C99" w14:textId="43579181" w:rsidR="005401D6" w:rsidRPr="00CD612F" w:rsidRDefault="005401D6" w:rsidP="005401D6">
            <w:pPr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</w:pPr>
            <w:r w:rsidRPr="00843CD1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Bio-Rad Laboratories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, </w:t>
            </w:r>
            <w:r w:rsidRPr="00843CD1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2005870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3825BF1E" w14:textId="5BB3F277" w:rsidR="005401D6" w:rsidRPr="00B1017A" w:rsidRDefault="005401D6" w:rsidP="005401D6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: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5</w:t>
            </w: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,000 (WB)</w:t>
            </w:r>
          </w:p>
        </w:tc>
      </w:tr>
      <w:tr w:rsidR="005401D6" w:rsidRPr="00CD612F" w14:paraId="49599D62" w14:textId="0E741FE5" w:rsidTr="00867D3C">
        <w:trPr>
          <w:trHeight w:val="448"/>
        </w:trPr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14:paraId="68446DEA" w14:textId="4A66596D" w:rsidR="005401D6" w:rsidRPr="00CD612F" w:rsidRDefault="005401D6" w:rsidP="005401D6">
            <w:pPr>
              <w:ind w:left="144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Rabbit IgG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vAlign w:val="center"/>
          </w:tcPr>
          <w:p w14:paraId="24399801" w14:textId="29192180" w:rsidR="005401D6" w:rsidRPr="00CD612F" w:rsidRDefault="005401D6" w:rsidP="005401D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FITC</w:t>
            </w:r>
          </w:p>
        </w:tc>
        <w:tc>
          <w:tcPr>
            <w:tcW w:w="679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892AB7" w14:textId="275DF3C8" w:rsidR="005401D6" w:rsidRPr="00CD612F" w:rsidRDefault="005401D6" w:rsidP="005401D6">
            <w:pP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Jackson </w:t>
            </w:r>
            <w:proofErr w:type="spellStart"/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ImmunoResearch</w:t>
            </w:r>
            <w:proofErr w:type="spellEnd"/>
            <w:r w:rsidRPr="00CD612F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 xml:space="preserve">, </w:t>
            </w:r>
            <w:r w:rsidRPr="00557FDE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1</w:t>
            </w:r>
            <w:r w:rsidRPr="00557FDE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en-US"/>
              </w:rPr>
              <w:t>-095-003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vAlign w:val="center"/>
          </w:tcPr>
          <w:p w14:paraId="39388BD8" w14:textId="6287228A" w:rsidR="005401D6" w:rsidRPr="00CD612F" w:rsidRDefault="005401D6" w:rsidP="005401D6">
            <w:pPr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</w:pPr>
            <w:r w:rsidRPr="00CD612F">
              <w:rPr>
                <w:rFonts w:ascii="Arial" w:hAnsi="Arial" w:cs="Arial"/>
                <w:color w:val="000000"/>
                <w:kern w:val="24"/>
                <w:sz w:val="21"/>
                <w:szCs w:val="21"/>
                <w:lang w:val="en-US"/>
              </w:rPr>
              <w:t>1:5,000 (IF)</w:t>
            </w:r>
          </w:p>
        </w:tc>
      </w:tr>
      <w:bookmarkEnd w:id="0"/>
      <w:bookmarkEnd w:id="1"/>
    </w:tbl>
    <w:p w14:paraId="264B595C" w14:textId="77777777" w:rsidR="00F01E70" w:rsidRPr="0011505C" w:rsidRDefault="00F01E70">
      <w:pPr>
        <w:rPr>
          <w:rFonts w:ascii="Arial" w:hAnsi="Arial" w:cs="Arial"/>
        </w:rPr>
      </w:pPr>
    </w:p>
    <w:sectPr w:rsidR="00F01E70" w:rsidRPr="0011505C" w:rsidSect="00101FE9">
      <w:pgSz w:w="15840" w:h="12240" w:orient="landscape"/>
      <w:pgMar w:top="720" w:right="63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05C"/>
    <w:rsid w:val="000131AE"/>
    <w:rsid w:val="00043DBB"/>
    <w:rsid w:val="00061C7D"/>
    <w:rsid w:val="00090148"/>
    <w:rsid w:val="00093AD3"/>
    <w:rsid w:val="000A2761"/>
    <w:rsid w:val="000A27AC"/>
    <w:rsid w:val="000C2995"/>
    <w:rsid w:val="00101FE9"/>
    <w:rsid w:val="0011505C"/>
    <w:rsid w:val="00150BAA"/>
    <w:rsid w:val="00174F80"/>
    <w:rsid w:val="001A3F16"/>
    <w:rsid w:val="001D0CA2"/>
    <w:rsid w:val="00221CD5"/>
    <w:rsid w:val="00247421"/>
    <w:rsid w:val="00255C53"/>
    <w:rsid w:val="00277A30"/>
    <w:rsid w:val="002823B2"/>
    <w:rsid w:val="00285366"/>
    <w:rsid w:val="00287FA5"/>
    <w:rsid w:val="002B1F98"/>
    <w:rsid w:val="002D37D0"/>
    <w:rsid w:val="002D6710"/>
    <w:rsid w:val="003176AB"/>
    <w:rsid w:val="003B4022"/>
    <w:rsid w:val="003C485C"/>
    <w:rsid w:val="003E6318"/>
    <w:rsid w:val="00404B84"/>
    <w:rsid w:val="00413AF4"/>
    <w:rsid w:val="00431594"/>
    <w:rsid w:val="004564D4"/>
    <w:rsid w:val="004C39C7"/>
    <w:rsid w:val="004F3205"/>
    <w:rsid w:val="005039FF"/>
    <w:rsid w:val="0052048F"/>
    <w:rsid w:val="005358F5"/>
    <w:rsid w:val="005401D6"/>
    <w:rsid w:val="00557FDE"/>
    <w:rsid w:val="00581263"/>
    <w:rsid w:val="005A4855"/>
    <w:rsid w:val="005E1856"/>
    <w:rsid w:val="006A1875"/>
    <w:rsid w:val="006A3628"/>
    <w:rsid w:val="006B4463"/>
    <w:rsid w:val="006D45DB"/>
    <w:rsid w:val="006D6072"/>
    <w:rsid w:val="007839E6"/>
    <w:rsid w:val="007A1E6C"/>
    <w:rsid w:val="007B3F47"/>
    <w:rsid w:val="007C6BE0"/>
    <w:rsid w:val="007E0712"/>
    <w:rsid w:val="00801CB7"/>
    <w:rsid w:val="00843CD1"/>
    <w:rsid w:val="008B2C00"/>
    <w:rsid w:val="008C4AA3"/>
    <w:rsid w:val="008E3899"/>
    <w:rsid w:val="00923AFE"/>
    <w:rsid w:val="009566D1"/>
    <w:rsid w:val="009626B4"/>
    <w:rsid w:val="00980F9A"/>
    <w:rsid w:val="009A6930"/>
    <w:rsid w:val="009D3BA2"/>
    <w:rsid w:val="00A111D5"/>
    <w:rsid w:val="00A175F6"/>
    <w:rsid w:val="00A36369"/>
    <w:rsid w:val="00A805D1"/>
    <w:rsid w:val="00AC44F3"/>
    <w:rsid w:val="00AC6B7D"/>
    <w:rsid w:val="00AF4BE1"/>
    <w:rsid w:val="00B003AD"/>
    <w:rsid w:val="00B1017A"/>
    <w:rsid w:val="00B22034"/>
    <w:rsid w:val="00B32200"/>
    <w:rsid w:val="00B3297F"/>
    <w:rsid w:val="00B35745"/>
    <w:rsid w:val="00B74FEF"/>
    <w:rsid w:val="00BD315F"/>
    <w:rsid w:val="00BE1710"/>
    <w:rsid w:val="00BE6B4B"/>
    <w:rsid w:val="00C10C8B"/>
    <w:rsid w:val="00C62BDE"/>
    <w:rsid w:val="00C635DB"/>
    <w:rsid w:val="00C668A8"/>
    <w:rsid w:val="00C82531"/>
    <w:rsid w:val="00C844EA"/>
    <w:rsid w:val="00CB7D31"/>
    <w:rsid w:val="00CD612F"/>
    <w:rsid w:val="00CE105B"/>
    <w:rsid w:val="00CF73B3"/>
    <w:rsid w:val="00D161E0"/>
    <w:rsid w:val="00D37940"/>
    <w:rsid w:val="00D5695F"/>
    <w:rsid w:val="00DF73C7"/>
    <w:rsid w:val="00E25B94"/>
    <w:rsid w:val="00EA64C3"/>
    <w:rsid w:val="00EB7FF4"/>
    <w:rsid w:val="00EC4808"/>
    <w:rsid w:val="00ED55E0"/>
    <w:rsid w:val="00EF471B"/>
    <w:rsid w:val="00F01E70"/>
    <w:rsid w:val="00F16924"/>
    <w:rsid w:val="00F22E1E"/>
    <w:rsid w:val="00F402BF"/>
    <w:rsid w:val="00F7035B"/>
    <w:rsid w:val="00FC4446"/>
    <w:rsid w:val="00FC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928F5"/>
  <w15:chartTrackingRefBased/>
  <w15:docId w15:val="{E3AA2617-BDA4-4157-B711-0FFC5242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4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uchi, Naoko</dc:creator>
  <cp:keywords/>
  <dc:description/>
  <cp:lastModifiedBy>Vanitha M Murga Boopathy G</cp:lastModifiedBy>
  <cp:revision>6</cp:revision>
  <dcterms:created xsi:type="dcterms:W3CDTF">2024-02-29T05:06:00Z</dcterms:created>
  <dcterms:modified xsi:type="dcterms:W3CDTF">2024-06-19T13:03:00Z</dcterms:modified>
</cp:coreProperties>
</file>